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927C9" w14:textId="0EF1460D" w:rsidR="007F0E10" w:rsidRPr="00A949B5" w:rsidRDefault="005B1F05" w:rsidP="007B24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320A4E" w:rsidRPr="00A949B5">
        <w:rPr>
          <w:rFonts w:ascii="Times New Roman" w:hAnsi="Times New Roman" w:cs="Times New Roman"/>
        </w:rPr>
        <w:t xml:space="preserve">Appendix. </w:t>
      </w:r>
      <w:r w:rsidR="00080092" w:rsidRPr="00A949B5">
        <w:rPr>
          <w:rFonts w:ascii="Times New Roman" w:hAnsi="Times New Roman" w:cs="Times New Roman"/>
        </w:rPr>
        <w:t>Resulting l</w:t>
      </w:r>
      <w:r w:rsidR="007C46BC" w:rsidRPr="00A949B5">
        <w:rPr>
          <w:rFonts w:ascii="Times New Roman" w:hAnsi="Times New Roman" w:cs="Times New Roman"/>
        </w:rPr>
        <w:t>ist</w:t>
      </w:r>
      <w:r w:rsidR="00080092" w:rsidRPr="00A949B5">
        <w:rPr>
          <w:rFonts w:ascii="Times New Roman" w:hAnsi="Times New Roman" w:cs="Times New Roman"/>
        </w:rPr>
        <w:t xml:space="preserve"> of suitable </w:t>
      </w:r>
      <w:proofErr w:type="gramStart"/>
      <w:r w:rsidR="00080092" w:rsidRPr="00A949B5">
        <w:rPr>
          <w:rFonts w:ascii="Times New Roman" w:hAnsi="Times New Roman" w:cs="Times New Roman"/>
        </w:rPr>
        <w:t>centrality</w:t>
      </w:r>
      <w:proofErr w:type="gramEnd"/>
      <w:r w:rsidR="00080092" w:rsidRPr="00A949B5">
        <w:rPr>
          <w:rFonts w:ascii="Times New Roman" w:hAnsi="Times New Roman" w:cs="Times New Roman"/>
        </w:rPr>
        <w:t xml:space="preserve"> </w:t>
      </w:r>
      <w:r w:rsidR="007C46BC" w:rsidRPr="00A949B5">
        <w:rPr>
          <w:rFonts w:ascii="Times New Roman" w:hAnsi="Times New Roman" w:cs="Times New Roman"/>
        </w:rPr>
        <w:t xml:space="preserve">by using </w:t>
      </w:r>
      <w:r w:rsidR="00D0002A" w:rsidRPr="00A949B5">
        <w:rPr>
          <w:rFonts w:ascii="Times New Roman" w:hAnsi="Times New Roman" w:cs="Times New Roman"/>
        </w:rPr>
        <w:t xml:space="preserve">the function proper_centralities from </w:t>
      </w:r>
      <w:r w:rsidR="007C46BC" w:rsidRPr="00A949B5">
        <w:rPr>
          <w:rFonts w:ascii="Times New Roman" w:hAnsi="Times New Roman" w:cs="Times New Roman"/>
        </w:rPr>
        <w:t>the package CINNA</w:t>
      </w:r>
      <w:r w:rsidR="002C0D2E" w:rsidRPr="00A949B5">
        <w:rPr>
          <w:rFonts w:ascii="Times New Roman" w:hAnsi="Times New Roman" w:cs="Times New Roman"/>
        </w:rPr>
        <w:t xml:space="preserve"> in R©</w:t>
      </w:r>
      <w:r w:rsidR="007C46BC" w:rsidRPr="00A949B5">
        <w:rPr>
          <w:rFonts w:ascii="Times New Roman" w:hAnsi="Times New Roman" w:cs="Times New Roman"/>
        </w:rPr>
        <w:t>.</w:t>
      </w:r>
    </w:p>
    <w:p w14:paraId="6EC847E6" w14:textId="77777777" w:rsidR="00320A4E" w:rsidRPr="009D0D81" w:rsidRDefault="00320A4E" w:rsidP="007B24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219" w:type="dxa"/>
        <w:tblLook w:val="04A0" w:firstRow="1" w:lastRow="0" w:firstColumn="1" w:lastColumn="0" w:noHBand="0" w:noVBand="1"/>
      </w:tblPr>
      <w:tblGrid>
        <w:gridCol w:w="3849"/>
        <w:gridCol w:w="2433"/>
        <w:gridCol w:w="3970"/>
        <w:gridCol w:w="1127"/>
        <w:gridCol w:w="1420"/>
        <w:gridCol w:w="1420"/>
      </w:tblGrid>
      <w:tr w:rsidR="008232ED" w:rsidRPr="009D0D81" w14:paraId="38422C10" w14:textId="77777777" w:rsidTr="003019FA">
        <w:tc>
          <w:tcPr>
            <w:tcW w:w="38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7B2264" w14:textId="77777777" w:rsidR="008232ED" w:rsidRPr="009D0D81" w:rsidRDefault="008232ED" w:rsidP="0034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24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2E31617" w14:textId="77777777" w:rsidR="008232ED" w:rsidRPr="009D0D81" w:rsidRDefault="008232ED" w:rsidP="0034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uthor(s) (Year)</w:t>
            </w:r>
          </w:p>
        </w:tc>
        <w:tc>
          <w:tcPr>
            <w:tcW w:w="39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CD3604C" w14:textId="77777777" w:rsidR="008232ED" w:rsidRPr="009D0D81" w:rsidRDefault="008232ED" w:rsidP="0034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hort description</w:t>
            </w:r>
          </w:p>
        </w:tc>
        <w:tc>
          <w:tcPr>
            <w:tcW w:w="11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4222BB0" w14:textId="77777777" w:rsidR="008232ED" w:rsidRPr="009D0D81" w:rsidRDefault="00CA7812" w:rsidP="003472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irection of the edges used?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F2BDF4" w14:textId="77777777" w:rsidR="008232ED" w:rsidRPr="009D0D81" w:rsidRDefault="008232ED" w:rsidP="00E20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  <w:p w14:paraId="546E0A43" w14:textId="77777777" w:rsidR="008232ED" w:rsidRPr="009D0D81" w:rsidRDefault="008232ED" w:rsidP="00E20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f references</w:t>
            </w:r>
            <w:r w:rsidRPr="009D0D81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C8C9744" w14:textId="77777777" w:rsidR="008232ED" w:rsidRPr="009D0D81" w:rsidRDefault="008232ED" w:rsidP="00E20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  <w:p w14:paraId="5893C6E5" w14:textId="77777777" w:rsidR="008232ED" w:rsidRPr="009D0D81" w:rsidRDefault="008232ED" w:rsidP="00E20C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f references</w:t>
            </w:r>
            <w:r w:rsidRPr="009D0D81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2"/>
            </w:r>
          </w:p>
        </w:tc>
      </w:tr>
      <w:tr w:rsidR="005A2798" w:rsidRPr="009D0D81" w14:paraId="0D0A2C63" w14:textId="77777777" w:rsidTr="003019FA">
        <w:tc>
          <w:tcPr>
            <w:tcW w:w="14219" w:type="dxa"/>
            <w:gridSpan w:val="6"/>
            <w:tcBorders>
              <w:top w:val="single" w:sz="12" w:space="0" w:color="000000" w:themeColor="text1"/>
            </w:tcBorders>
          </w:tcPr>
          <w:p w14:paraId="5DA138BA" w14:textId="77777777" w:rsidR="005A2798" w:rsidRPr="009D0D81" w:rsidRDefault="005A2798" w:rsidP="006147A9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</w:pPr>
            <w:r w:rsidRPr="009D0D81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 xml:space="preserve">List of </w:t>
            </w:r>
            <w:r w:rsidR="006147A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 xml:space="preserve">chosen </w:t>
            </w:r>
            <w:r w:rsidRPr="009D0D81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centralities</w:t>
            </w:r>
            <w:r w:rsidR="006147A9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 xml:space="preserve"> in our paper</w:t>
            </w:r>
          </w:p>
        </w:tc>
      </w:tr>
      <w:tr w:rsidR="008232ED" w:rsidRPr="009D0D81" w14:paraId="1AAE2E57" w14:textId="77777777" w:rsidTr="001D1C25">
        <w:tc>
          <w:tcPr>
            <w:tcW w:w="3849" w:type="dxa"/>
            <w:tcBorders>
              <w:bottom w:val="nil"/>
            </w:tcBorders>
          </w:tcPr>
          <w:p w14:paraId="5A558C42" w14:textId="77777777" w:rsidR="008232ED" w:rsidRPr="009D0D81" w:rsidRDefault="008232ED" w:rsidP="00B41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Eccentricity centrality</w:t>
            </w:r>
          </w:p>
        </w:tc>
        <w:tc>
          <w:tcPr>
            <w:tcW w:w="2433" w:type="dxa"/>
            <w:tcBorders>
              <w:bottom w:val="nil"/>
            </w:tcBorders>
          </w:tcPr>
          <w:p w14:paraId="1EF2A5F5" w14:textId="77777777" w:rsidR="008232ED" w:rsidRPr="009D0D81" w:rsidRDefault="008232ED" w:rsidP="00B53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Jordan (1869)</w:t>
            </w:r>
          </w:p>
        </w:tc>
        <w:tc>
          <w:tcPr>
            <w:tcW w:w="3970" w:type="dxa"/>
            <w:vMerge w:val="restart"/>
            <w:vAlign w:val="center"/>
          </w:tcPr>
          <w:p w14:paraId="5DD563A5" w14:textId="77777777" w:rsidR="008232ED" w:rsidRPr="009D0D81" w:rsidRDefault="008232ED" w:rsidP="00D06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See Appendix </w:t>
            </w:r>
            <w:r w:rsidR="00D062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bottom w:val="nil"/>
            </w:tcBorders>
          </w:tcPr>
          <w:p w14:paraId="5E5CA142" w14:textId="77777777" w:rsidR="008232ED" w:rsidRPr="009D0D81" w:rsidRDefault="008232ED" w:rsidP="00B412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14:paraId="22A34588" w14:textId="77777777" w:rsidR="008232ED" w:rsidRPr="009D0D81" w:rsidRDefault="005440BF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420" w:type="dxa"/>
            <w:tcBorders>
              <w:bottom w:val="nil"/>
            </w:tcBorders>
          </w:tcPr>
          <w:p w14:paraId="6CAF431A" w14:textId="77777777" w:rsidR="008232ED" w:rsidRPr="009D0D81" w:rsidRDefault="005440BF" w:rsidP="006E0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0796" w:rsidRPr="009D0D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232ED" w:rsidRPr="009D0D81" w14:paraId="37405CB6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273476AE" w14:textId="77777777" w:rsidR="008232ED" w:rsidRPr="009D0D81" w:rsidRDefault="008232ED" w:rsidP="00890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2B9B818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Freeman (1979)</w:t>
            </w:r>
          </w:p>
        </w:tc>
        <w:tc>
          <w:tcPr>
            <w:tcW w:w="3970" w:type="dxa"/>
            <w:vMerge/>
          </w:tcPr>
          <w:p w14:paraId="49D8441D" w14:textId="77777777" w:rsidR="008232ED" w:rsidRPr="009D0D81" w:rsidRDefault="008232ED" w:rsidP="00E2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8B9ECBF" w14:textId="77777777" w:rsidR="008232ED" w:rsidRPr="009D0D81" w:rsidRDefault="008232ED" w:rsidP="006D38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FBC178D" w14:textId="77777777" w:rsidR="008232ED" w:rsidRPr="009D0D81" w:rsidRDefault="008232E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88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DE076F4" w14:textId="77777777" w:rsidR="008232ED" w:rsidRPr="009D0D81" w:rsidRDefault="00DC78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8480</w:t>
            </w:r>
          </w:p>
        </w:tc>
      </w:tr>
      <w:tr w:rsidR="008232ED" w:rsidRPr="009D0D81" w14:paraId="5A3AD5E1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3B318570" w14:textId="77777777" w:rsidR="008232ED" w:rsidRPr="009D0D81" w:rsidRDefault="008232ED" w:rsidP="00B41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Residual close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5D8F2ED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angalchev (2006)</w:t>
            </w:r>
          </w:p>
        </w:tc>
        <w:tc>
          <w:tcPr>
            <w:tcW w:w="3970" w:type="dxa"/>
            <w:vMerge/>
          </w:tcPr>
          <w:p w14:paraId="1EEC54C0" w14:textId="77777777" w:rsidR="008232ED" w:rsidRPr="009D0D81" w:rsidRDefault="008232ED" w:rsidP="00E2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B7C1DE4" w14:textId="77777777" w:rsidR="008232ED" w:rsidRPr="009D0D81" w:rsidRDefault="008232ED" w:rsidP="006D38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393B35C" w14:textId="77777777" w:rsidR="008232ED" w:rsidRPr="009D0D81" w:rsidRDefault="00856BD9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45489E5" w14:textId="77777777" w:rsidR="008232ED" w:rsidRPr="009D0D81" w:rsidRDefault="00DC78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232ED" w:rsidRPr="009D0D81" w14:paraId="687997E6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1E2C01B7" w14:textId="77777777" w:rsidR="008232ED" w:rsidRPr="009D0D81" w:rsidRDefault="008232ED" w:rsidP="00B41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Geodesic </w:t>
            </w:r>
            <w:r w:rsidRPr="003E5EFA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-path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194A8F51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orgatti &amp; Everett (2006)</w:t>
            </w:r>
          </w:p>
        </w:tc>
        <w:tc>
          <w:tcPr>
            <w:tcW w:w="3970" w:type="dxa"/>
            <w:vMerge/>
          </w:tcPr>
          <w:p w14:paraId="5C68D4FD" w14:textId="77777777" w:rsidR="008232ED" w:rsidRPr="009D0D81" w:rsidRDefault="008232ED" w:rsidP="00E2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CBFE173" w14:textId="77777777" w:rsidR="008232ED" w:rsidRPr="009D0D81" w:rsidRDefault="008232ED" w:rsidP="006D38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838D611" w14:textId="77777777" w:rsidR="008232ED" w:rsidRPr="009D0D81" w:rsidRDefault="00E742D8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7790320" w14:textId="77777777" w:rsidR="008232ED" w:rsidRPr="009D0D81" w:rsidRDefault="00E742D8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8232ED" w:rsidRPr="009D0D81" w14:paraId="31B3B9B2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1BC53204" w14:textId="77777777" w:rsidR="008232ED" w:rsidRPr="009D0D81" w:rsidRDefault="008232ED" w:rsidP="00C304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etween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71C86A9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Freeman (1979)</w:t>
            </w:r>
          </w:p>
        </w:tc>
        <w:tc>
          <w:tcPr>
            <w:tcW w:w="3970" w:type="dxa"/>
            <w:vMerge/>
          </w:tcPr>
          <w:p w14:paraId="1C66FEFA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65080C8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96948D4" w14:textId="77777777" w:rsidR="008232ED" w:rsidRPr="009D0D81" w:rsidRDefault="00AF1D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15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71BD47D" w14:textId="77777777" w:rsidR="008232ED" w:rsidRPr="009D0D81" w:rsidRDefault="00DC78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5200</w:t>
            </w:r>
          </w:p>
        </w:tc>
      </w:tr>
      <w:tr w:rsidR="008232ED" w:rsidRPr="009D0D81" w14:paraId="32EC73A8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56E7A5EC" w14:textId="77777777" w:rsidR="008232ED" w:rsidRPr="009D0D81" w:rsidRDefault="008232ED" w:rsidP="00B412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ottleneck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FD53AC9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Pržulj &amp; al. (2004)</w:t>
            </w:r>
          </w:p>
        </w:tc>
        <w:tc>
          <w:tcPr>
            <w:tcW w:w="3970" w:type="dxa"/>
            <w:vMerge/>
          </w:tcPr>
          <w:p w14:paraId="023CE1A7" w14:textId="77777777" w:rsidR="008232ED" w:rsidRPr="009D0D81" w:rsidRDefault="008232ED" w:rsidP="00E2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4A972B8" w14:textId="77777777" w:rsidR="008232ED" w:rsidRPr="009D0D81" w:rsidRDefault="008232ED" w:rsidP="006D38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3A2FFBF" w14:textId="77777777" w:rsidR="008232ED" w:rsidRPr="009D0D81" w:rsidRDefault="00AF1D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F3A1961" w14:textId="77777777" w:rsidR="008232ED" w:rsidRPr="009D0D81" w:rsidRDefault="0002245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2ED" w:rsidRPr="009D0D81" w14:paraId="7513A8C9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341DD092" w14:textId="77777777" w:rsidR="008232ED" w:rsidRPr="009D0D81" w:rsidRDefault="008232ED" w:rsidP="00356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Eigenvector </w:t>
            </w:r>
            <w:r w:rsidR="00356CF7" w:rsidRPr="009D0D81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6D73106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onacich (1972)</w:t>
            </w:r>
          </w:p>
        </w:tc>
        <w:tc>
          <w:tcPr>
            <w:tcW w:w="3970" w:type="dxa"/>
            <w:vMerge/>
          </w:tcPr>
          <w:p w14:paraId="3880B807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D20C055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C7F43EA" w14:textId="77777777" w:rsidR="008232ED" w:rsidRPr="009D0D81" w:rsidRDefault="00356CF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60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95D22FA" w14:textId="77777777" w:rsidR="008232ED" w:rsidRPr="009D0D81" w:rsidRDefault="00356CF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470</w:t>
            </w:r>
          </w:p>
        </w:tc>
      </w:tr>
      <w:tr w:rsidR="008232ED" w:rsidRPr="009D0D81" w14:paraId="5F95B419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0E3F0A4E" w14:textId="77777777" w:rsidR="008232ED" w:rsidRPr="009D0D81" w:rsidRDefault="008232ED" w:rsidP="00297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Hub score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37AF960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leinberg (1999)</w:t>
            </w:r>
          </w:p>
        </w:tc>
        <w:tc>
          <w:tcPr>
            <w:tcW w:w="3970" w:type="dxa"/>
            <w:vMerge/>
          </w:tcPr>
          <w:p w14:paraId="3FBDA3B4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93E0356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B12D702" w14:textId="77777777" w:rsidR="008232ED" w:rsidRPr="009D0D81" w:rsidRDefault="008232E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74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CCF1641" w14:textId="77777777" w:rsidR="008232ED" w:rsidRPr="009D0D81" w:rsidRDefault="0002245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8232ED" w:rsidRPr="009D0D81" w14:paraId="145F8179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0D2AFFEC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uthority score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5A8B63C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leinberg (1999)</w:t>
            </w:r>
          </w:p>
        </w:tc>
        <w:tc>
          <w:tcPr>
            <w:tcW w:w="3970" w:type="dxa"/>
            <w:vMerge/>
          </w:tcPr>
          <w:p w14:paraId="7463E9CB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80D1452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8D16621" w14:textId="77777777" w:rsidR="008232ED" w:rsidRPr="009D0D81" w:rsidRDefault="008232E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08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447DFBF" w14:textId="77777777" w:rsidR="008232ED" w:rsidRPr="009D0D81" w:rsidRDefault="0002245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890</w:t>
            </w:r>
          </w:p>
        </w:tc>
      </w:tr>
      <w:tr w:rsidR="008232ED" w:rsidRPr="009D0D81" w14:paraId="6A648CC7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2EF6C5B1" w14:textId="77777777" w:rsidR="008232ED" w:rsidRPr="009D0D81" w:rsidRDefault="008232ED" w:rsidP="00C30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="00F87B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C0ADCC2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rin &amp; Page (1998)</w:t>
            </w:r>
          </w:p>
        </w:tc>
        <w:tc>
          <w:tcPr>
            <w:tcW w:w="3970" w:type="dxa"/>
            <w:vMerge/>
          </w:tcPr>
          <w:p w14:paraId="57C3E6ED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17EF3E2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E5EDA26" w14:textId="77777777" w:rsidR="008232ED" w:rsidRPr="009D0D81" w:rsidRDefault="00053D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62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7E3D4B9" w14:textId="77777777" w:rsidR="008232ED" w:rsidRPr="009D0D81" w:rsidRDefault="0002245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6200</w:t>
            </w:r>
          </w:p>
        </w:tc>
      </w:tr>
      <w:tr w:rsidR="008232ED" w:rsidRPr="009D0D81" w14:paraId="656C9ACB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2E79AAC0" w14:textId="77777777" w:rsidR="008232ED" w:rsidRPr="009D0D81" w:rsidRDefault="008232ED" w:rsidP="00C30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ross-clique connectiv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C985647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Faghani &amp; Nguyen (2013)</w:t>
            </w:r>
          </w:p>
        </w:tc>
        <w:tc>
          <w:tcPr>
            <w:tcW w:w="3970" w:type="dxa"/>
            <w:vMerge/>
          </w:tcPr>
          <w:p w14:paraId="4B32A30E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0A631F1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2D6CCEF" w14:textId="77777777" w:rsidR="008232ED" w:rsidRPr="009D0D81" w:rsidRDefault="00053D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580B354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32ED" w:rsidRPr="009D0D81" w14:paraId="15246D5F" w14:textId="77777777" w:rsidTr="001D1C25">
        <w:tc>
          <w:tcPr>
            <w:tcW w:w="3849" w:type="dxa"/>
            <w:tcBorders>
              <w:top w:val="nil"/>
            </w:tcBorders>
          </w:tcPr>
          <w:p w14:paraId="127B5290" w14:textId="77777777" w:rsidR="008232ED" w:rsidRPr="009D0D81" w:rsidRDefault="008232ED" w:rsidP="00A01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MNC - maximum neighborhood component</w:t>
            </w:r>
          </w:p>
        </w:tc>
        <w:tc>
          <w:tcPr>
            <w:tcW w:w="2433" w:type="dxa"/>
            <w:tcBorders>
              <w:top w:val="nil"/>
            </w:tcBorders>
          </w:tcPr>
          <w:p w14:paraId="201B189C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in &amp; al. (2008)</w:t>
            </w:r>
          </w:p>
        </w:tc>
        <w:tc>
          <w:tcPr>
            <w:tcW w:w="3970" w:type="dxa"/>
            <w:vMerge/>
          </w:tcPr>
          <w:p w14:paraId="4A8BD849" w14:textId="77777777" w:rsidR="008232ED" w:rsidRPr="009D0D81" w:rsidRDefault="008232ED" w:rsidP="00E20C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</w:tcBorders>
          </w:tcPr>
          <w:p w14:paraId="71F54A86" w14:textId="77777777" w:rsidR="008232ED" w:rsidRPr="009D0D81" w:rsidRDefault="008232ED" w:rsidP="00A0113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</w:tcBorders>
          </w:tcPr>
          <w:p w14:paraId="6A38E6FF" w14:textId="77777777" w:rsidR="008232ED" w:rsidRPr="009D0D81" w:rsidRDefault="00053DC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48000</w:t>
            </w:r>
          </w:p>
        </w:tc>
        <w:tc>
          <w:tcPr>
            <w:tcW w:w="1420" w:type="dxa"/>
            <w:tcBorders>
              <w:top w:val="nil"/>
            </w:tcBorders>
          </w:tcPr>
          <w:p w14:paraId="2402A944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5A2798" w:rsidRPr="009D0D81" w14:paraId="4784C12E" w14:textId="77777777" w:rsidTr="001D1C25">
        <w:tc>
          <w:tcPr>
            <w:tcW w:w="14219" w:type="dxa"/>
            <w:gridSpan w:val="6"/>
            <w:tcBorders>
              <w:bottom w:val="single" w:sz="4" w:space="0" w:color="000000" w:themeColor="text1"/>
            </w:tcBorders>
          </w:tcPr>
          <w:p w14:paraId="31849CEB" w14:textId="77777777" w:rsidR="005A2798" w:rsidRPr="009D0D81" w:rsidRDefault="005A2798" w:rsidP="00695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>List of centralities</w:t>
            </w:r>
            <w:r w:rsidR="00695862" w:rsidRPr="009D0D81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</w:rPr>
              <w:t xml:space="preserve"> not employed</w:t>
            </w:r>
          </w:p>
        </w:tc>
      </w:tr>
      <w:tr w:rsidR="008232ED" w:rsidRPr="009D0D81" w14:paraId="797629C2" w14:textId="77777777" w:rsidTr="001D1C25">
        <w:tc>
          <w:tcPr>
            <w:tcW w:w="3849" w:type="dxa"/>
            <w:tcBorders>
              <w:bottom w:val="nil"/>
            </w:tcBorders>
          </w:tcPr>
          <w:p w14:paraId="4AF3EB6F" w14:textId="77777777" w:rsidR="008232ED" w:rsidRPr="009D0D81" w:rsidRDefault="008232ED" w:rsidP="00C30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lpha centrality</w:t>
            </w:r>
          </w:p>
        </w:tc>
        <w:tc>
          <w:tcPr>
            <w:tcW w:w="2433" w:type="dxa"/>
            <w:tcBorders>
              <w:bottom w:val="nil"/>
            </w:tcBorders>
          </w:tcPr>
          <w:p w14:paraId="0A9BE67B" w14:textId="77777777" w:rsidR="008232ED" w:rsidRPr="009D0D81" w:rsidRDefault="00917DB5" w:rsidP="007D0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onacich</w:t>
            </w:r>
            <w:r w:rsidR="007D0D06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&amp; Lloyd</w:t>
            </w:r>
            <w:r w:rsidR="007D0D06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3970" w:type="dxa"/>
            <w:tcBorders>
              <w:bottom w:val="nil"/>
            </w:tcBorders>
          </w:tcPr>
          <w:p w14:paraId="19E5B867" w14:textId="77777777" w:rsidR="008232ED" w:rsidRPr="009D0D81" w:rsidRDefault="00AA2466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9D0D81">
              <w:rPr>
                <w:rFonts w:ascii="Times New Roman" w:hAnsi="Times New Roman" w:cs="Times New Roman"/>
                <w:i/>
                <w:sz w:val="20"/>
                <w:szCs w:val="20"/>
              </w:rPr>
              <w:t>Generalized eigenvector measure of centrality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BC6883"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bottom w:val="nil"/>
            </w:tcBorders>
          </w:tcPr>
          <w:p w14:paraId="1CE01858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nil"/>
            </w:tcBorders>
          </w:tcPr>
          <w:p w14:paraId="5C12A209" w14:textId="77777777" w:rsidR="008232ED" w:rsidRPr="009D0D81" w:rsidRDefault="007F4C43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3170</w:t>
            </w:r>
          </w:p>
        </w:tc>
        <w:tc>
          <w:tcPr>
            <w:tcW w:w="1420" w:type="dxa"/>
            <w:tcBorders>
              <w:bottom w:val="nil"/>
            </w:tcBorders>
          </w:tcPr>
          <w:p w14:paraId="51DF2AB4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8232ED" w:rsidRPr="009D0D81" w14:paraId="28743541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452CE6AC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arycenter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69A1D3D" w14:textId="77777777" w:rsidR="008232ED" w:rsidRPr="009D0D81" w:rsidRDefault="002B507E" w:rsidP="007D0D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iswanath</w:t>
            </w:r>
            <w:r w:rsidR="007D0D06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41609550" w14:textId="77777777" w:rsidR="008232ED" w:rsidRPr="009D0D81" w:rsidRDefault="001350BC" w:rsidP="002B50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Corresponds </w:t>
            </w:r>
            <w:r w:rsidR="00E46B75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to the </w:t>
            </w:r>
            <w:r w:rsidR="006F7775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Freeman’s </w:t>
            </w:r>
            <w:r w:rsidR="00E46B75" w:rsidRPr="009D0D8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14CE3F9" w14:textId="77777777" w:rsidR="008232ED" w:rsidRPr="009D0D81" w:rsidRDefault="008232ED" w:rsidP="00E46B7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DD28CFD" w14:textId="77777777" w:rsidR="008232ED" w:rsidRPr="009D0D81" w:rsidRDefault="007B18A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177B554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2ED" w:rsidRPr="009D0D81" w14:paraId="06626EE1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0D2BBB02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onacich power centralities of positions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1B1FEA3" w14:textId="77777777" w:rsidR="008232ED" w:rsidRPr="009D0D81" w:rsidRDefault="002408C1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onacich (1987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048294ED" w14:textId="77777777" w:rsidR="008232ED" w:rsidRPr="009D0D81" w:rsidRDefault="004B64A7" w:rsidP="005D0A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D0021C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power of a 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  <w:r w:rsidR="00D0021C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B1869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="005D0A06" w:rsidRPr="009D0D81">
              <w:rPr>
                <w:rFonts w:ascii="Times New Roman" w:hAnsi="Times New Roman" w:cs="Times New Roman"/>
                <w:sz w:val="20"/>
                <w:szCs w:val="20"/>
              </w:rPr>
              <w:t>computed</w:t>
            </w:r>
            <w:r w:rsidR="00BB1869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according to</w:t>
            </w:r>
            <w:r w:rsidR="00D0021C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the power of its 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djacent nodes</w:t>
            </w:r>
            <w:r w:rsidR="00BB1869"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097F62E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0CC1164" w14:textId="77777777" w:rsidR="008232ED" w:rsidRPr="009D0D81" w:rsidRDefault="007B18AD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FC3D22A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232ED" w:rsidRPr="009D0D81" w14:paraId="398FA255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09444FA6" w14:textId="77777777" w:rsidR="008232ED" w:rsidRPr="009D0D81" w:rsidRDefault="008232ED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entroid value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1CB03AFB" w14:textId="77777777" w:rsidR="008232ED" w:rsidRPr="009D0D81" w:rsidRDefault="00EE4D0E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Gräßler &amp; al. (2012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2FD37CB3" w14:textId="77777777" w:rsidR="008232ED" w:rsidRPr="009D0D81" w:rsidRDefault="0031280F" w:rsidP="00584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 node's distance from other nodes is weighted by the distance between all other nodes</w:t>
            </w:r>
            <w:r w:rsidR="007C2FF2"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F63A220" w14:textId="77777777" w:rsidR="008232ED" w:rsidRPr="009D0D81" w:rsidRDefault="008232ED" w:rsidP="00584A8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C4F8593" w14:textId="77777777" w:rsidR="008232ED" w:rsidRPr="009D0D81" w:rsidRDefault="00584A84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1C40F66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232ED" w:rsidRPr="009D0D81" w14:paraId="2DA3456D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56536E65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59BEF886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angalchev</w:t>
            </w:r>
            <w:r w:rsidR="00736D89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0E5112BC" w14:textId="77777777" w:rsidR="008232ED" w:rsidRPr="009D0D81" w:rsidRDefault="002A723A" w:rsidP="002A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</w:t>
            </w:r>
            <w:r w:rsidR="00EB0F82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closeness centrality</w:t>
            </w:r>
            <w:r w:rsidR="007F169C"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74878E8" w14:textId="77777777" w:rsidR="008232ED" w:rsidRPr="009D0D81" w:rsidRDefault="008232ED" w:rsidP="00736D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253487B" w14:textId="77777777" w:rsidR="008232ED" w:rsidRPr="009D0D81" w:rsidRDefault="00736D89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0105540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8232ED" w:rsidRPr="009D0D81" w14:paraId="2BD1DA4A" w14:textId="77777777" w:rsidTr="001D1C25">
        <w:tc>
          <w:tcPr>
            <w:tcW w:w="3849" w:type="dxa"/>
            <w:tcBorders>
              <w:top w:val="nil"/>
              <w:bottom w:val="nil"/>
            </w:tcBorders>
          </w:tcPr>
          <w:p w14:paraId="6BAB43E2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458146A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atora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6213DBC8" w14:textId="77777777" w:rsidR="008232ED" w:rsidRPr="009D0D81" w:rsidRDefault="002A723A" w:rsidP="002A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</w:t>
            </w:r>
            <w:r w:rsidR="009A6954"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closeness centrality</w:t>
            </w:r>
            <w:r w:rsidR="007F169C"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EE3671E" w14:textId="77777777" w:rsidR="008232ED" w:rsidRPr="009D0D81" w:rsidRDefault="008232ED" w:rsidP="0059373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4F7AD1B" w14:textId="77777777" w:rsidR="008232ED" w:rsidRPr="009D0D81" w:rsidRDefault="00D03008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51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CB8E264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</w:tr>
      <w:tr w:rsidR="008232ED" w:rsidRPr="009D0D81" w14:paraId="15EAA822" w14:textId="77777777" w:rsidTr="00100EAE">
        <w:tc>
          <w:tcPr>
            <w:tcW w:w="3849" w:type="dxa"/>
            <w:tcBorders>
              <w:top w:val="nil"/>
              <w:bottom w:val="single" w:sz="12" w:space="0" w:color="000000" w:themeColor="text1"/>
            </w:tcBorders>
          </w:tcPr>
          <w:p w14:paraId="2CB0190F" w14:textId="77777777" w:rsidR="008232ED" w:rsidRPr="009D0D81" w:rsidRDefault="008232ED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oseness vitality</w:t>
            </w:r>
          </w:p>
        </w:tc>
        <w:tc>
          <w:tcPr>
            <w:tcW w:w="2433" w:type="dxa"/>
            <w:tcBorders>
              <w:top w:val="nil"/>
              <w:bottom w:val="single" w:sz="12" w:space="0" w:color="000000" w:themeColor="text1"/>
            </w:tcBorders>
          </w:tcPr>
          <w:p w14:paraId="7ABE158F" w14:textId="77777777" w:rsidR="008232ED" w:rsidRPr="009D0D81" w:rsidRDefault="006C556C" w:rsidP="006C5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Brandes (2005)</w:t>
            </w:r>
          </w:p>
        </w:tc>
        <w:tc>
          <w:tcPr>
            <w:tcW w:w="3970" w:type="dxa"/>
            <w:tcBorders>
              <w:top w:val="nil"/>
              <w:bottom w:val="single" w:sz="12" w:space="0" w:color="000000" w:themeColor="text1"/>
            </w:tcBorders>
          </w:tcPr>
          <w:p w14:paraId="694E093B" w14:textId="77777777" w:rsidR="008232ED" w:rsidRPr="009D0D81" w:rsidRDefault="006C556C" w:rsidP="006C5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hange in the sum of distances between all node pairs when excluding a node</w:t>
            </w:r>
            <w:r w:rsidR="00BC6883" w:rsidRPr="009D0D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27" w:type="dxa"/>
            <w:tcBorders>
              <w:top w:val="nil"/>
              <w:bottom w:val="single" w:sz="12" w:space="0" w:color="000000" w:themeColor="text1"/>
            </w:tcBorders>
          </w:tcPr>
          <w:p w14:paraId="71C5070E" w14:textId="77777777" w:rsidR="008232ED" w:rsidRPr="009D0D81" w:rsidRDefault="008232ED" w:rsidP="00BF2E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2EAC9022" w14:textId="77777777" w:rsidR="008232ED" w:rsidRPr="009D0D81" w:rsidRDefault="005E5B88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2D223F7F" w14:textId="77777777" w:rsidR="008232ED" w:rsidRPr="009D0D81" w:rsidRDefault="0058592B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D1C25" w:rsidRPr="009D0D81" w14:paraId="35646FB7" w14:textId="77777777" w:rsidTr="00100EAE">
        <w:tc>
          <w:tcPr>
            <w:tcW w:w="38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40CE48" w14:textId="77777777" w:rsidR="001D1C25" w:rsidRPr="009D0D81" w:rsidRDefault="001D1C25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ex</w:t>
            </w:r>
          </w:p>
        </w:tc>
        <w:tc>
          <w:tcPr>
            <w:tcW w:w="24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368742" w14:textId="77777777" w:rsidR="001D1C25" w:rsidRPr="009D0D81" w:rsidRDefault="001D1C25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uthor(s) (Year)</w:t>
            </w:r>
          </w:p>
        </w:tc>
        <w:tc>
          <w:tcPr>
            <w:tcW w:w="39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EFC66B" w14:textId="77777777" w:rsidR="001D1C25" w:rsidRPr="009D0D81" w:rsidRDefault="001D1C25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hort description</w:t>
            </w:r>
          </w:p>
        </w:tc>
        <w:tc>
          <w:tcPr>
            <w:tcW w:w="11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9BCFBD" w14:textId="77777777" w:rsidR="001D1C25" w:rsidRPr="009D0D81" w:rsidRDefault="001D1C25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irection of the edges used?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7D4979" w14:textId="77777777" w:rsidR="001D1C25" w:rsidRPr="009D0D81" w:rsidRDefault="001D1C25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  <w:p w14:paraId="03786933" w14:textId="77777777" w:rsidR="001D1C25" w:rsidRPr="009D0D81" w:rsidRDefault="001D1C25" w:rsidP="00AF16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f references</w:t>
            </w:r>
            <w:r w:rsidR="00AF16EF" w:rsidRPr="009D0D81">
              <w:rPr>
                <w:rFonts w:ascii="Times New Roman" w:hAnsi="Times New Roman" w:cs="Times New Roman"/>
                <w:sz w:val="20"/>
                <w:szCs w:val="20"/>
              </w:rPr>
              <w:t>₁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D686C85" w14:textId="77777777" w:rsidR="001D1C25" w:rsidRPr="009D0D81" w:rsidRDefault="001D1C25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  <w:p w14:paraId="6A17FD7C" w14:textId="77777777" w:rsidR="001D1C25" w:rsidRPr="009D0D81" w:rsidRDefault="001D1C25" w:rsidP="001D1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f references</w:t>
            </w:r>
            <w:r w:rsidR="00AF16EF" w:rsidRPr="009D0D81">
              <w:rPr>
                <w:rFonts w:ascii="Times New Roman" w:hAnsi="Times New Roman" w:cs="Times New Roman"/>
                <w:sz w:val="20"/>
                <w:szCs w:val="20"/>
              </w:rPr>
              <w:t>₂</w:t>
            </w:r>
          </w:p>
        </w:tc>
      </w:tr>
      <w:tr w:rsidR="001D1C25" w:rsidRPr="009D0D81" w14:paraId="2A89A777" w14:textId="77777777" w:rsidTr="00100EAE">
        <w:tc>
          <w:tcPr>
            <w:tcW w:w="3849" w:type="dxa"/>
            <w:tcBorders>
              <w:top w:val="single" w:sz="12" w:space="0" w:color="000000" w:themeColor="text1"/>
              <w:bottom w:val="nil"/>
            </w:tcBorders>
          </w:tcPr>
          <w:p w14:paraId="691E8802" w14:textId="77777777" w:rsidR="001D1C25" w:rsidRPr="009D0D81" w:rsidRDefault="001D1C25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usterRank</w:t>
            </w:r>
          </w:p>
        </w:tc>
        <w:tc>
          <w:tcPr>
            <w:tcW w:w="2433" w:type="dxa"/>
            <w:tcBorders>
              <w:top w:val="single" w:sz="12" w:space="0" w:color="000000" w:themeColor="text1"/>
              <w:bottom w:val="nil"/>
            </w:tcBorders>
          </w:tcPr>
          <w:p w14:paraId="5354AE56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hen &amp; al. (2013)</w:t>
            </w:r>
          </w:p>
        </w:tc>
        <w:tc>
          <w:tcPr>
            <w:tcW w:w="3970" w:type="dxa"/>
            <w:tcBorders>
              <w:top w:val="single" w:sz="12" w:space="0" w:color="000000" w:themeColor="text1"/>
              <w:bottom w:val="nil"/>
            </w:tcBorders>
          </w:tcPr>
          <w:p w14:paraId="72B0EB83" w14:textId="77777777" w:rsidR="001D1C25" w:rsidRPr="009D0D81" w:rsidRDefault="001D1C25" w:rsidP="000B2F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The influence of a node is computed by </w:t>
            </w:r>
            <w:proofErr w:type="gramStart"/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 of its direct influence, of the influence of its neighbors, and of its clustering coefficient.</w:t>
            </w:r>
          </w:p>
        </w:tc>
        <w:tc>
          <w:tcPr>
            <w:tcW w:w="1127" w:type="dxa"/>
            <w:tcBorders>
              <w:top w:val="single" w:sz="12" w:space="0" w:color="000000" w:themeColor="text1"/>
              <w:bottom w:val="nil"/>
            </w:tcBorders>
          </w:tcPr>
          <w:p w14:paraId="0847EB5E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12" w:space="0" w:color="000000" w:themeColor="text1"/>
              <w:bottom w:val="nil"/>
            </w:tcBorders>
          </w:tcPr>
          <w:p w14:paraId="4A1D227B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nil"/>
            </w:tcBorders>
          </w:tcPr>
          <w:p w14:paraId="5AC09E66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</w:tr>
      <w:tr w:rsidR="001D1C25" w:rsidRPr="009D0D81" w14:paraId="0F938330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7DEA5618" w14:textId="77777777" w:rsidR="001D1C25" w:rsidRPr="009D0D81" w:rsidRDefault="001D1C25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ommunicability between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1F5DD11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Estrada &amp; al. (2009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702EA2E0" w14:textId="77777777" w:rsidR="001D1C25" w:rsidRPr="009D0D81" w:rsidRDefault="001D1C25" w:rsidP="0075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Variant of </w:t>
            </w:r>
            <w:r w:rsidRPr="009D0D8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etweenness centrality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82B5313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11EE8BA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9D305D4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D1C25" w:rsidRPr="009D0D81" w14:paraId="46D93588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291C94DE" w14:textId="77777777" w:rsidR="001D1C25" w:rsidRPr="009D0D81" w:rsidRDefault="001D1C25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ommunity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887C69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alinka &amp; Tomancak (2011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1BDB5732" w14:textId="77777777" w:rsidR="001D1C25" w:rsidRPr="009D0D81" w:rsidRDefault="001D1C25" w:rsidP="008F4C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entrality based on the weighted communities a node belongs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8ACCAB1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7E8C49D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7CB8C7C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D1C25" w:rsidRPr="009D0D81" w14:paraId="77382C38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15E77CFF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urrent flow closen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CB30D43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Gräßler &amp; al. (2012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2C10C03F" w14:textId="77777777" w:rsidR="001D1C25" w:rsidRPr="009D0D81" w:rsidRDefault="001D1C25" w:rsidP="00833E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oseness index specific to electrical currents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9AC02F0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6F960B0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7FF4648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D1C25" w:rsidRPr="009D0D81" w14:paraId="2376BFD8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4105480B" w14:textId="77777777" w:rsidR="001D1C25" w:rsidRPr="009D0D81" w:rsidRDefault="001D1C25" w:rsidP="00C30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ecay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2A9B6D3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oronicová Hurajová &amp; al. (2018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43D7748D" w14:textId="77777777" w:rsidR="001D1C25" w:rsidRPr="009D0D81" w:rsidRDefault="001D1C25" w:rsidP="005C26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Centrality measure based on distance between nodes. 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B9F0C08" w14:textId="77777777" w:rsidR="001D1C25" w:rsidRPr="009D0D81" w:rsidRDefault="001D1C25" w:rsidP="005C263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F9D7256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6382881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1C25" w:rsidRPr="009D0D81" w14:paraId="58871ECA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1DAA994A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iffusion degree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4C75AD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Pal &amp; al. (2014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5EF5A5DA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Node centrality regarding cascade model of information diffusion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0E886AC" w14:textId="77777777" w:rsidR="001D1C25" w:rsidRPr="009D0D81" w:rsidRDefault="001D1C25" w:rsidP="000620F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3832C3B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02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A44B2AC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1C25" w:rsidRPr="009D0D81" w14:paraId="537242D2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52B50EF6" w14:textId="77777777" w:rsidR="001D1C25" w:rsidRPr="009D0D81" w:rsidRDefault="001D1C25" w:rsidP="00AA1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MNC – density of MNC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70BDC92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in &amp; al. (2008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6D198169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 MNC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6869814" w14:textId="77777777" w:rsidR="001D1C25" w:rsidRPr="009D0D81" w:rsidRDefault="001D1C25" w:rsidP="006F7A3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484DF59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010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879605B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1D1C25" w:rsidRPr="009D0D81" w14:paraId="3CADB509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617A623B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Entropy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F175983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rtiz-Arroyo &amp; Hussain (2008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2DD1B588" w14:textId="77777777" w:rsidR="001D1C25" w:rsidRPr="009D0D81" w:rsidRDefault="001D1C25" w:rsidP="00C12F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The centrality of a node is related to its contribution to the entropy of the network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12DEC0F" w14:textId="77777777" w:rsidR="001D1C25" w:rsidRPr="009D0D81" w:rsidRDefault="001D1C25" w:rsidP="000A433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9C5EA7E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8C1C4F4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D1C25" w:rsidRPr="009D0D81" w14:paraId="18D8DD55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6F06DF6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Flow betweenness c</w:t>
            </w:r>
            <w:r w:rsidRPr="009D0D8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5B64B89" w14:textId="77777777" w:rsidR="001D1C25" w:rsidRPr="009D0D81" w:rsidRDefault="001D1C25" w:rsidP="00C54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Freeman &amp; al. (1991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6D7CB92F" w14:textId="77777777" w:rsidR="001D1C25" w:rsidRPr="009D0D81" w:rsidRDefault="001D1C25" w:rsidP="00C54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Variant of </w:t>
            </w:r>
            <w:r w:rsidRPr="009D0D8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etweenness centrality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4D927FF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9E05F70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81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FBA4AEB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1D1C25" w:rsidRPr="009D0D81" w14:paraId="79E88D49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52AFD60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Group centrality 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EB39833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Everett &amp; Borgatti (1999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0AE2B073" w14:textId="77777777" w:rsidR="001D1C25" w:rsidRPr="009D0D81" w:rsidRDefault="001D1C25" w:rsidP="005F2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entrality measures applied to groups and classes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597F00A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0E07551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80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E017B6B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1D1C25" w:rsidRPr="009D0D81" w14:paraId="1BC4B3C8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69812C6B" w14:textId="77777777" w:rsidR="001D1C25" w:rsidRPr="009D0D81" w:rsidRDefault="001D1C25" w:rsidP="005C5B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Harary </w:t>
            </w:r>
            <w:r w:rsidR="005C5B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1B91EB4D" w14:textId="77777777" w:rsidR="001D1C25" w:rsidRPr="009D0D81" w:rsidRDefault="001D1C25" w:rsidP="004E1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Hage &amp; Harary (1995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47FCA810" w14:textId="77777777" w:rsidR="001D1C25" w:rsidRPr="009D0D81" w:rsidRDefault="001D1C25" w:rsidP="002C0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 eccentricity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2C84567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81B6739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E53B146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D1C25" w:rsidRPr="009D0D81" w14:paraId="271C2554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6431C21E" w14:textId="77777777" w:rsidR="001D1C25" w:rsidRPr="009D0D81" w:rsidRDefault="001D1C25" w:rsidP="00DE3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Hubbell centrality (or Hubbell Index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3F0D728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Hubbell (1965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297B06B4" w14:textId="77777777" w:rsidR="001D1C25" w:rsidRPr="009D0D81" w:rsidRDefault="001D1C25" w:rsidP="009A69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 eigenvector centrality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FBCF3D1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EE27D41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04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1EC08D9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D1C25" w:rsidRPr="009D0D81" w14:paraId="6EC4E28F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7DD0DFB4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Information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5122F493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elly (2017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450D92BA" w14:textId="77777777" w:rsidR="001D1C25" w:rsidRPr="009D0D81" w:rsidRDefault="001D1C25" w:rsidP="0079507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9D0D81">
              <w:rPr>
                <w:rFonts w:ascii="Times New Roman" w:hAnsi="Times New Roman" w:cs="Times New Roman"/>
                <w:i/>
                <w:sz w:val="20"/>
                <w:szCs w:val="20"/>
              </w:rPr>
              <w:t>Relative change in the network efficiency</w:t>
            </w:r>
          </w:p>
          <w:p w14:paraId="34C2D5EB" w14:textId="77777777" w:rsidR="001D1C25" w:rsidRPr="009D0D81" w:rsidRDefault="001D1C25" w:rsidP="002C0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i/>
                <w:sz w:val="20"/>
                <w:szCs w:val="20"/>
              </w:rPr>
              <w:t>when a node is removed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’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19564E0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B4BAA4F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853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0D176BC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1D1C25" w:rsidRPr="009D0D81" w14:paraId="7F1AC4CB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1234871B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-core decomposition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42FD3BB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eidman (1983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39DA53E6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A node’s centrality is related to the connectedness of the region in which the node is located and connected to other nodes. 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7D1636B" w14:textId="77777777" w:rsidR="001D1C25" w:rsidRPr="009D0D81" w:rsidRDefault="001D1C25" w:rsidP="00E34F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6DFB094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E85D3CA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</w:tr>
      <w:tr w:rsidR="001D1C25" w:rsidRPr="009D0D81" w14:paraId="7E0A7472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40FCACD6" w14:textId="77777777" w:rsidR="001D1C25" w:rsidRPr="009D0D81" w:rsidRDefault="001D1C25" w:rsidP="00464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atz centrality (Katz status index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87F68C8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atz (1953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0AE38EBC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The centrality of a node is related to the number of its immediate neighbors and to its connections through these immediate neighbors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6E7801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A2AACC2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634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2324840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</w:tr>
      <w:tr w:rsidR="001D1C25" w:rsidRPr="009D0D81" w14:paraId="1EA2A02C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72223844" w14:textId="77777777" w:rsidR="001D1C25" w:rsidRPr="009D0D81" w:rsidRDefault="001D1C25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aplacian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5D5767A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Qi &amp; al. (2012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092EDDD9" w14:textId="77777777" w:rsidR="001D1C25" w:rsidRPr="009D0D81" w:rsidRDefault="001D1C25" w:rsidP="00955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ecrease in the networks’ Laplacian energy when a node is removed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60171CC" w14:textId="77777777" w:rsidR="001D1C25" w:rsidRPr="009D0D81" w:rsidRDefault="001D1C25" w:rsidP="009B2EA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0778024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37BC788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1D1C25" w:rsidRPr="009D0D81" w14:paraId="1CA8C2DC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5FE783CF" w14:textId="77777777" w:rsidR="001D1C25" w:rsidRPr="009D0D81" w:rsidRDefault="001D1C25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everage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FB89582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Joyce &amp; al. (2010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774C78FC" w14:textId="77777777" w:rsidR="001D1C25" w:rsidRPr="009D0D81" w:rsidRDefault="001D1C25" w:rsidP="002330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i/>
                <w:sz w:val="20"/>
                <w:szCs w:val="20"/>
              </w:rPr>
              <w:t>‘Centrality that considers the extent of connectivity of a node relative to the connectivity of its neighbors’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BCA56CE" w14:textId="77777777" w:rsidR="001D1C25" w:rsidRPr="009D0D81" w:rsidRDefault="001D1C25" w:rsidP="00161C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C70EF09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39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38EE9B7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D1C25" w:rsidRPr="009D0D81" w14:paraId="4A5906BB" w14:textId="77777777" w:rsidTr="00100EAE">
        <w:tc>
          <w:tcPr>
            <w:tcW w:w="3849" w:type="dxa"/>
            <w:tcBorders>
              <w:top w:val="nil"/>
              <w:bottom w:val="single" w:sz="12" w:space="0" w:color="000000" w:themeColor="text1"/>
            </w:tcBorders>
          </w:tcPr>
          <w:p w14:paraId="1148404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in centrality</w:t>
            </w:r>
          </w:p>
        </w:tc>
        <w:tc>
          <w:tcPr>
            <w:tcW w:w="2433" w:type="dxa"/>
            <w:tcBorders>
              <w:top w:val="nil"/>
              <w:bottom w:val="single" w:sz="12" w:space="0" w:color="000000" w:themeColor="text1"/>
            </w:tcBorders>
          </w:tcPr>
          <w:p w14:paraId="1BD77D4D" w14:textId="77777777" w:rsidR="001D1C25" w:rsidRPr="009D0D81" w:rsidRDefault="001D1C25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in (1976)</w:t>
            </w:r>
          </w:p>
        </w:tc>
        <w:tc>
          <w:tcPr>
            <w:tcW w:w="3970" w:type="dxa"/>
            <w:tcBorders>
              <w:top w:val="nil"/>
              <w:bottom w:val="single" w:sz="12" w:space="0" w:color="000000" w:themeColor="text1"/>
            </w:tcBorders>
          </w:tcPr>
          <w:p w14:paraId="34EEB6B5" w14:textId="77777777" w:rsidR="001D1C25" w:rsidRPr="009D0D81" w:rsidRDefault="001D1C25" w:rsidP="002A72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 closeness centrality.</w:t>
            </w:r>
          </w:p>
        </w:tc>
        <w:tc>
          <w:tcPr>
            <w:tcW w:w="1127" w:type="dxa"/>
            <w:tcBorders>
              <w:top w:val="nil"/>
              <w:bottom w:val="single" w:sz="12" w:space="0" w:color="000000" w:themeColor="text1"/>
            </w:tcBorders>
          </w:tcPr>
          <w:p w14:paraId="44E41F63" w14:textId="77777777" w:rsidR="001D1C25" w:rsidRPr="009D0D81" w:rsidRDefault="001D1C25" w:rsidP="009A695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7E94E670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33000</w:t>
            </w: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31594FD9" w14:textId="77777777" w:rsidR="001D1C25" w:rsidRPr="009D0D81" w:rsidRDefault="001D1C25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B0B27" w:rsidRPr="009D0D81" w14:paraId="2869E225" w14:textId="77777777" w:rsidTr="00100EAE">
        <w:tc>
          <w:tcPr>
            <w:tcW w:w="38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641809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ex</w:t>
            </w:r>
          </w:p>
        </w:tc>
        <w:tc>
          <w:tcPr>
            <w:tcW w:w="243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EFB04E3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uthor(s) (Year)</w:t>
            </w:r>
          </w:p>
        </w:tc>
        <w:tc>
          <w:tcPr>
            <w:tcW w:w="39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EF7365C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hort description</w:t>
            </w:r>
          </w:p>
        </w:tc>
        <w:tc>
          <w:tcPr>
            <w:tcW w:w="11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CED1C40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Direction of the edges used?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F6178E5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  <w:p w14:paraId="5967EB7E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f references₁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C215D2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  <w:p w14:paraId="6ACBD2FB" w14:textId="77777777" w:rsidR="00CB0B27" w:rsidRPr="009D0D81" w:rsidRDefault="00CB0B27" w:rsidP="00BA16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of references₂</w:t>
            </w:r>
          </w:p>
        </w:tc>
      </w:tr>
      <w:tr w:rsidR="00CB0B27" w:rsidRPr="009D0D81" w14:paraId="33646364" w14:textId="77777777" w:rsidTr="00100EAE">
        <w:tc>
          <w:tcPr>
            <w:tcW w:w="3849" w:type="dxa"/>
            <w:tcBorders>
              <w:top w:val="single" w:sz="12" w:space="0" w:color="000000" w:themeColor="text1"/>
              <w:bottom w:val="nil"/>
            </w:tcBorders>
          </w:tcPr>
          <w:p w14:paraId="011572B2" w14:textId="77777777" w:rsidR="00CB0B27" w:rsidRPr="009D0D81" w:rsidRDefault="00CB0B27" w:rsidP="00E75A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oad centrality</w:t>
            </w:r>
          </w:p>
        </w:tc>
        <w:tc>
          <w:tcPr>
            <w:tcW w:w="2433" w:type="dxa"/>
            <w:tcBorders>
              <w:top w:val="single" w:sz="12" w:space="0" w:color="000000" w:themeColor="text1"/>
              <w:bottom w:val="nil"/>
            </w:tcBorders>
          </w:tcPr>
          <w:p w14:paraId="2EDDD48E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Goh &amp; al. (2001)</w:t>
            </w:r>
          </w:p>
        </w:tc>
        <w:tc>
          <w:tcPr>
            <w:tcW w:w="3970" w:type="dxa"/>
            <w:tcBorders>
              <w:top w:val="single" w:sz="12" w:space="0" w:color="000000" w:themeColor="text1"/>
              <w:bottom w:val="nil"/>
            </w:tcBorders>
          </w:tcPr>
          <w:p w14:paraId="0F3026C7" w14:textId="77777777" w:rsidR="00CB0B27" w:rsidRPr="009D0D81" w:rsidRDefault="00CB0B27" w:rsidP="00F5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 betweenness centrality and specific to the analysis of flow structures.</w:t>
            </w:r>
          </w:p>
        </w:tc>
        <w:tc>
          <w:tcPr>
            <w:tcW w:w="1127" w:type="dxa"/>
            <w:tcBorders>
              <w:top w:val="single" w:sz="12" w:space="0" w:color="000000" w:themeColor="text1"/>
              <w:bottom w:val="nil"/>
            </w:tcBorders>
          </w:tcPr>
          <w:p w14:paraId="454C6171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12" w:space="0" w:color="000000" w:themeColor="text1"/>
              <w:bottom w:val="nil"/>
            </w:tcBorders>
          </w:tcPr>
          <w:p w14:paraId="1E4316A3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120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nil"/>
            </w:tcBorders>
          </w:tcPr>
          <w:p w14:paraId="0EC840A3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B0B27" w:rsidRPr="009D0D81" w14:paraId="4ABCCBF9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2D45B351" w14:textId="77777777" w:rsidR="00CB0B27" w:rsidRPr="009D0D81" w:rsidRDefault="00CB0B27" w:rsidP="00464B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obby index (centrality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5FD08E9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Korn &amp; al. (2009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374BAE5C" w14:textId="77777777" w:rsidR="00CB0B27" w:rsidRPr="009D0D81" w:rsidRDefault="00CB0B27" w:rsidP="00F01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The centrality of a node is defined as the ‘</w:t>
            </w:r>
            <w:r w:rsidRPr="009D0D81">
              <w:rPr>
                <w:rFonts w:ascii="Times New Roman" w:hAnsi="Times New Roman" w:cs="Times New Roman"/>
                <w:i/>
                <w:sz w:val="20"/>
                <w:szCs w:val="20"/>
              </w:rPr>
              <w:t>largest integer k such that x has at least k neighbors with a degree of at least k</w:t>
            </w: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’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D6CBF7C" w14:textId="77777777" w:rsidR="00CB0B27" w:rsidRPr="009D0D81" w:rsidRDefault="00CB0B27" w:rsidP="00F01E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7FFADD7F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6104F3D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B0B27" w:rsidRPr="009D0D81" w14:paraId="4414F5BA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47E9F01D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Local bridging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4AD6E82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Macker (2016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3C757999" w14:textId="77777777" w:rsidR="00CB0B27" w:rsidRPr="009D0D81" w:rsidRDefault="00CB0B27" w:rsidP="00F36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lassification of nodes according to their bridging characteristics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1C6AC8A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DD5E853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73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23E88DA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B0B27" w:rsidRPr="009D0D81" w14:paraId="64089897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7323B4F0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Markov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BE14942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White &amp; Smyth (2003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4CC43C5F" w14:textId="77777777" w:rsidR="00CB0B27" w:rsidRPr="009D0D81" w:rsidRDefault="00CB0B27" w:rsidP="00361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A node’s centrality score is defined by using random walks through the graph, i.e., by computing the mean first-passage time on the node. 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F4CE8B9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488BD5F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762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CD5E03E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B0B27" w:rsidRPr="009D0D81" w14:paraId="6898DD6D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38D2D29D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Radiality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AE6B13F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Wolfram Research (2014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4F2A7A0E" w14:textId="77777777" w:rsidR="00CB0B27" w:rsidRPr="009D0D81" w:rsidRDefault="00CB0B27" w:rsidP="00551A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A node's distance from other nodes is weighted by the diameter of its reachable neighborhood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B993F75" w14:textId="77777777" w:rsidR="00CB0B27" w:rsidRPr="009D0D81" w:rsidRDefault="00CB0B27" w:rsidP="00551A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1243336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54CD71F0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B0B27" w:rsidRPr="009D0D81" w14:paraId="65012598" w14:textId="77777777" w:rsidTr="00CB0B27">
        <w:tc>
          <w:tcPr>
            <w:tcW w:w="3849" w:type="dxa"/>
            <w:tcBorders>
              <w:top w:val="nil"/>
              <w:bottom w:val="nil"/>
            </w:tcBorders>
          </w:tcPr>
          <w:p w14:paraId="4B738540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emi local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9CBBC3F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hen &amp; al. (2012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0801881E" w14:textId="77777777" w:rsidR="00CB0B27" w:rsidRPr="009D0D81" w:rsidRDefault="00CB0B27" w:rsidP="00271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Centrality measure that identifies the influencers (i.e., nodes that lead to faster and wider spreading) in complex networks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DCFA876" w14:textId="77777777" w:rsidR="00CB0B27" w:rsidRPr="009D0D81" w:rsidRDefault="00CB0B27" w:rsidP="00225F9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27E8E3B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210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2C2365B2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CB0B27" w:rsidRPr="009D0D81" w14:paraId="42D69BE3" w14:textId="77777777" w:rsidTr="00100EAE">
        <w:tc>
          <w:tcPr>
            <w:tcW w:w="3849" w:type="dxa"/>
            <w:tcBorders>
              <w:top w:val="nil"/>
              <w:bottom w:val="nil"/>
            </w:tcBorders>
          </w:tcPr>
          <w:p w14:paraId="780C2071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tress centrality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445824B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Shimbel (1953)</w:t>
            </w:r>
          </w:p>
        </w:tc>
        <w:tc>
          <w:tcPr>
            <w:tcW w:w="3970" w:type="dxa"/>
            <w:tcBorders>
              <w:top w:val="nil"/>
              <w:bottom w:val="nil"/>
            </w:tcBorders>
          </w:tcPr>
          <w:p w14:paraId="79A438CE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 xml:space="preserve">Variant of </w:t>
            </w:r>
            <w:r w:rsidRPr="009D0D8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betweenness centrality.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C243491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040170BA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464E3F13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CB0B27" w:rsidRPr="009D0D81" w14:paraId="6C5E1C17" w14:textId="77777777" w:rsidTr="00100EAE">
        <w:tc>
          <w:tcPr>
            <w:tcW w:w="3849" w:type="dxa"/>
            <w:tcBorders>
              <w:top w:val="nil"/>
              <w:bottom w:val="single" w:sz="12" w:space="0" w:color="000000" w:themeColor="text1"/>
            </w:tcBorders>
          </w:tcPr>
          <w:p w14:paraId="3E272117" w14:textId="77777777" w:rsidR="00CB0B27" w:rsidRPr="009D0D81" w:rsidRDefault="00CB0B27" w:rsidP="003A04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Wiener index centrality</w:t>
            </w:r>
          </w:p>
        </w:tc>
        <w:tc>
          <w:tcPr>
            <w:tcW w:w="2433" w:type="dxa"/>
            <w:tcBorders>
              <w:top w:val="nil"/>
              <w:bottom w:val="single" w:sz="12" w:space="0" w:color="000000" w:themeColor="text1"/>
            </w:tcBorders>
          </w:tcPr>
          <w:p w14:paraId="7E2D5016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Wiener (1947)</w:t>
            </w:r>
          </w:p>
        </w:tc>
        <w:tc>
          <w:tcPr>
            <w:tcW w:w="3970" w:type="dxa"/>
            <w:tcBorders>
              <w:top w:val="nil"/>
              <w:bottom w:val="single" w:sz="12" w:space="0" w:color="000000" w:themeColor="text1"/>
            </w:tcBorders>
          </w:tcPr>
          <w:p w14:paraId="2B6648F1" w14:textId="77777777" w:rsidR="00CB0B27" w:rsidRPr="009D0D81" w:rsidRDefault="00CB0B27" w:rsidP="007F0E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Variant of closeness centrality.</w:t>
            </w:r>
          </w:p>
        </w:tc>
        <w:tc>
          <w:tcPr>
            <w:tcW w:w="1127" w:type="dxa"/>
            <w:tcBorders>
              <w:top w:val="nil"/>
              <w:bottom w:val="single" w:sz="12" w:space="0" w:color="000000" w:themeColor="text1"/>
            </w:tcBorders>
          </w:tcPr>
          <w:p w14:paraId="0E08FD3A" w14:textId="77777777" w:rsidR="00CB0B27" w:rsidRPr="009D0D81" w:rsidRDefault="00CB0B27" w:rsidP="003A04C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09E74BFA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0800</w:t>
            </w: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095A6840" w14:textId="77777777" w:rsidR="00CB0B27" w:rsidRPr="009D0D81" w:rsidRDefault="00CB0B27" w:rsidP="00BB18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1688B13" w14:textId="77777777" w:rsidR="000674F0" w:rsidRPr="009D0D81" w:rsidRDefault="000674F0" w:rsidP="007F0E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AC4752" w14:textId="77777777" w:rsidR="005B7D87" w:rsidRPr="009D0D81" w:rsidRDefault="005B7D87" w:rsidP="007F0E1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38F286" w14:textId="77777777" w:rsidR="00E20C8D" w:rsidRPr="009D0D81" w:rsidRDefault="00E20C8D" w:rsidP="002C78AB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</w:p>
    <w:p w14:paraId="41BCE16F" w14:textId="77777777" w:rsidR="007D0D06" w:rsidRPr="009D0D81" w:rsidRDefault="007D0D06" w:rsidP="002C78AB">
      <w:pPr>
        <w:spacing w:after="0" w:line="240" w:lineRule="auto"/>
        <w:rPr>
          <w:rFonts w:ascii="Times New Roman" w:hAnsi="Times New Roman" w:cs="Times New Roman"/>
          <w:b/>
          <w:i/>
          <w:sz w:val="20"/>
          <w:szCs w:val="20"/>
          <w:u w:val="single"/>
        </w:rPr>
      </w:pPr>
    </w:p>
    <w:p w14:paraId="0621489A" w14:textId="77777777" w:rsidR="006B00F3" w:rsidRPr="009D0D81" w:rsidRDefault="006B00F3" w:rsidP="002C78AB">
      <w:pPr>
        <w:spacing w:after="0" w:line="240" w:lineRule="auto"/>
      </w:pPr>
    </w:p>
    <w:p w14:paraId="45EAF74A" w14:textId="77777777" w:rsidR="006B00F3" w:rsidRPr="009D0D81" w:rsidRDefault="006B00F3" w:rsidP="002C78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1DA653" w14:textId="77777777" w:rsidR="006B00F3" w:rsidRPr="009D0D81" w:rsidRDefault="006B00F3" w:rsidP="002C78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82B331" w14:textId="77777777" w:rsidR="00184CA2" w:rsidRPr="009D0D81" w:rsidRDefault="00184CA2" w:rsidP="002C78A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212DFF" w14:textId="77777777" w:rsidR="00E2527F" w:rsidRPr="009D0D81" w:rsidRDefault="00E2527F" w:rsidP="00EE00A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EE8F9D" w14:textId="77777777" w:rsidR="00350038" w:rsidRPr="009D0D81" w:rsidRDefault="00350038" w:rsidP="00EE00A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50038" w:rsidRPr="009D0D81" w:rsidSect="00E20C8D">
      <w:type w:val="continuous"/>
      <w:pgSz w:w="16839" w:h="11907" w:orient="landscape" w:code="9"/>
      <w:pgMar w:top="1418" w:right="1418" w:bottom="1418" w:left="1418" w:header="720" w:footer="720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550E1C" w14:textId="77777777" w:rsidR="00212F56" w:rsidRDefault="00212F56" w:rsidP="005B7D87">
      <w:pPr>
        <w:spacing w:after="0" w:line="240" w:lineRule="auto"/>
      </w:pPr>
      <w:r>
        <w:separator/>
      </w:r>
    </w:p>
  </w:endnote>
  <w:endnote w:type="continuationSeparator" w:id="0">
    <w:p w14:paraId="007ADAE3" w14:textId="77777777" w:rsidR="00212F56" w:rsidRDefault="00212F56" w:rsidP="005B7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85D2A" w14:textId="77777777" w:rsidR="00212F56" w:rsidRDefault="00212F56" w:rsidP="005B7D87">
      <w:pPr>
        <w:spacing w:after="0" w:line="240" w:lineRule="auto"/>
      </w:pPr>
      <w:r>
        <w:separator/>
      </w:r>
    </w:p>
  </w:footnote>
  <w:footnote w:type="continuationSeparator" w:id="0">
    <w:p w14:paraId="61861257" w14:textId="77777777" w:rsidR="00212F56" w:rsidRDefault="00212F56" w:rsidP="005B7D87">
      <w:pPr>
        <w:spacing w:after="0" w:line="240" w:lineRule="auto"/>
      </w:pPr>
      <w:r>
        <w:continuationSeparator/>
      </w:r>
    </w:p>
  </w:footnote>
  <w:footnote w:id="1">
    <w:p w14:paraId="1A45C407" w14:textId="77777777" w:rsidR="008232ED" w:rsidRPr="00890E20" w:rsidRDefault="008232ED" w:rsidP="00774168">
      <w:pPr>
        <w:pStyle w:val="FootnoteText"/>
        <w:jc w:val="both"/>
        <w:rPr>
          <w:rFonts w:ascii="Times New Roman" w:hAnsi="Times New Roman" w:cs="Times New Roman"/>
        </w:rPr>
      </w:pPr>
      <w:r w:rsidRPr="00890E20">
        <w:rPr>
          <w:rStyle w:val="FootnoteReference"/>
          <w:rFonts w:ascii="Times New Roman" w:hAnsi="Times New Roman" w:cs="Times New Roman"/>
        </w:rPr>
        <w:footnoteRef/>
      </w:r>
      <w:r w:rsidRPr="00890E20">
        <w:rPr>
          <w:rFonts w:ascii="Times New Roman" w:hAnsi="Times New Roman" w:cs="Times New Roman"/>
        </w:rPr>
        <w:t xml:space="preserve"> Search made on Google Scholar on August 2019, based on the index name </w:t>
      </w:r>
      <w:r w:rsidR="005440BF">
        <w:rPr>
          <w:rFonts w:ascii="Times New Roman" w:hAnsi="Times New Roman" w:cs="Times New Roman"/>
        </w:rPr>
        <w:t xml:space="preserve">and </w:t>
      </w:r>
      <w:r w:rsidR="005440BF" w:rsidRPr="00890E20">
        <w:rPr>
          <w:rFonts w:ascii="Times New Roman" w:hAnsi="Times New Roman" w:cs="Times New Roman"/>
        </w:rPr>
        <w:t>on</w:t>
      </w:r>
      <w:r w:rsidR="005440BF">
        <w:rPr>
          <w:rFonts w:ascii="Times New Roman" w:hAnsi="Times New Roman" w:cs="Times New Roman"/>
        </w:rPr>
        <w:t xml:space="preserve"> the name of the main</w:t>
      </w:r>
      <w:r w:rsidR="00020380">
        <w:rPr>
          <w:rFonts w:ascii="Times New Roman" w:hAnsi="Times New Roman" w:cs="Times New Roman"/>
        </w:rPr>
        <w:t xml:space="preserve"> author, </w:t>
      </w:r>
      <w:r w:rsidR="005440BF">
        <w:rPr>
          <w:rFonts w:ascii="Times New Roman" w:hAnsi="Times New Roman" w:cs="Times New Roman"/>
        </w:rPr>
        <w:t xml:space="preserve">both </w:t>
      </w:r>
      <w:r w:rsidRPr="00890E20">
        <w:rPr>
          <w:rFonts w:ascii="Times New Roman" w:hAnsi="Times New Roman" w:cs="Times New Roman"/>
        </w:rPr>
        <w:t>in ‘</w:t>
      </w:r>
      <w:r w:rsidR="00020380">
        <w:rPr>
          <w:rFonts w:ascii="Times New Roman" w:hAnsi="Times New Roman" w:cs="Times New Roman"/>
          <w:i/>
        </w:rPr>
        <w:t>all of the following words,</w:t>
      </w:r>
      <w:r w:rsidRPr="00890E20">
        <w:rPr>
          <w:rFonts w:ascii="Times New Roman" w:hAnsi="Times New Roman" w:cs="Times New Roman"/>
          <w:i/>
        </w:rPr>
        <w:t xml:space="preserve"> </w:t>
      </w:r>
      <w:r w:rsidR="00D56BA2" w:rsidRPr="00D56BA2">
        <w:rPr>
          <w:rFonts w:ascii="Times New Roman" w:hAnsi="Times New Roman" w:cs="Times New Roman"/>
        </w:rPr>
        <w:t>and</w:t>
      </w:r>
      <w:r w:rsidRPr="00890E20">
        <w:rPr>
          <w:rFonts w:ascii="Times New Roman" w:hAnsi="Times New Roman" w:cs="Times New Roman"/>
          <w:i/>
        </w:rPr>
        <w:t xml:space="preserve"> ‘at any point in the paper’</w:t>
      </w:r>
      <w:r w:rsidRPr="00890E20">
        <w:rPr>
          <w:rFonts w:ascii="Times New Roman" w:hAnsi="Times New Roman" w:cs="Times New Roman"/>
        </w:rPr>
        <w:t>.</w:t>
      </w:r>
    </w:p>
  </w:footnote>
  <w:footnote w:id="2">
    <w:p w14:paraId="017E04A8" w14:textId="77777777" w:rsidR="00890E20" w:rsidRPr="00890E20" w:rsidRDefault="008232ED" w:rsidP="00774168">
      <w:pPr>
        <w:pStyle w:val="FootnoteText"/>
        <w:jc w:val="both"/>
        <w:rPr>
          <w:rFonts w:ascii="Times New Roman" w:hAnsi="Times New Roman" w:cs="Times New Roman"/>
        </w:rPr>
      </w:pPr>
      <w:r w:rsidRPr="00890E20">
        <w:rPr>
          <w:rStyle w:val="FootnoteReference"/>
          <w:rFonts w:ascii="Times New Roman" w:hAnsi="Times New Roman" w:cs="Times New Roman"/>
        </w:rPr>
        <w:footnoteRef/>
      </w:r>
      <w:r w:rsidRPr="00890E20">
        <w:rPr>
          <w:rFonts w:ascii="Times New Roman" w:hAnsi="Times New Roman" w:cs="Times New Roman"/>
        </w:rPr>
        <w:t xml:space="preserve"> Search made on Google Scholar on August</w:t>
      </w:r>
      <w:r w:rsidR="00020380">
        <w:rPr>
          <w:rFonts w:ascii="Times New Roman" w:hAnsi="Times New Roman" w:cs="Times New Roman"/>
        </w:rPr>
        <w:t xml:space="preserve"> 2019, based on the index name </w:t>
      </w:r>
      <w:r w:rsidRPr="00890E20">
        <w:rPr>
          <w:rFonts w:ascii="Times New Roman" w:hAnsi="Times New Roman" w:cs="Times New Roman"/>
        </w:rPr>
        <w:t>in ‘</w:t>
      </w:r>
      <w:r w:rsidR="00020380">
        <w:rPr>
          <w:rFonts w:ascii="Times New Roman" w:hAnsi="Times New Roman" w:cs="Times New Roman"/>
          <w:i/>
        </w:rPr>
        <w:t>exact expression’</w:t>
      </w:r>
      <w:r w:rsidR="00020380">
        <w:rPr>
          <w:rFonts w:ascii="Times New Roman" w:hAnsi="Times New Roman" w:cs="Times New Roman"/>
        </w:rPr>
        <w:t xml:space="preserve">, on </w:t>
      </w:r>
      <w:r w:rsidR="005440BF">
        <w:rPr>
          <w:rFonts w:ascii="Times New Roman" w:hAnsi="Times New Roman" w:cs="Times New Roman"/>
        </w:rPr>
        <w:t>the name of the main</w:t>
      </w:r>
      <w:r w:rsidR="005440BF" w:rsidRPr="00890E20">
        <w:rPr>
          <w:rFonts w:ascii="Times New Roman" w:hAnsi="Times New Roman" w:cs="Times New Roman"/>
        </w:rPr>
        <w:t xml:space="preserve"> author in ‘</w:t>
      </w:r>
      <w:r w:rsidR="005440BF" w:rsidRPr="00890E20">
        <w:rPr>
          <w:rFonts w:ascii="Times New Roman" w:hAnsi="Times New Roman" w:cs="Times New Roman"/>
          <w:i/>
        </w:rPr>
        <w:t>all of the following words’</w:t>
      </w:r>
      <w:r w:rsidR="00020380">
        <w:rPr>
          <w:rFonts w:ascii="Times New Roman" w:hAnsi="Times New Roman" w:cs="Times New Roman"/>
          <w:i/>
        </w:rPr>
        <w:t xml:space="preserve">, </w:t>
      </w:r>
      <w:r w:rsidR="00D56BA2" w:rsidRPr="00D56BA2">
        <w:rPr>
          <w:rFonts w:ascii="Times New Roman" w:hAnsi="Times New Roman" w:cs="Times New Roman"/>
        </w:rPr>
        <w:t>and</w:t>
      </w:r>
      <w:r w:rsidR="005440BF" w:rsidRPr="00890E20">
        <w:rPr>
          <w:rFonts w:ascii="Times New Roman" w:hAnsi="Times New Roman" w:cs="Times New Roman"/>
          <w:i/>
        </w:rPr>
        <w:t xml:space="preserve"> ‘at any point in the paper’</w:t>
      </w:r>
      <w:r w:rsidR="005440BF" w:rsidRPr="00890E20">
        <w:rPr>
          <w:rFonts w:ascii="Times New Roman" w:hAnsi="Times New Roman" w:cs="Times New Roman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24779E"/>
    <w:multiLevelType w:val="hybridMultilevel"/>
    <w:tmpl w:val="812277A4"/>
    <w:lvl w:ilvl="0" w:tplc="08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5691E"/>
    <w:multiLevelType w:val="hybridMultilevel"/>
    <w:tmpl w:val="01241A7A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309A"/>
    <w:rsid w:val="000065A9"/>
    <w:rsid w:val="000074D4"/>
    <w:rsid w:val="00013B17"/>
    <w:rsid w:val="00020380"/>
    <w:rsid w:val="0002245D"/>
    <w:rsid w:val="00026CE7"/>
    <w:rsid w:val="0003690A"/>
    <w:rsid w:val="00043961"/>
    <w:rsid w:val="0004675F"/>
    <w:rsid w:val="00050F0D"/>
    <w:rsid w:val="00053DC5"/>
    <w:rsid w:val="000620F7"/>
    <w:rsid w:val="000674F0"/>
    <w:rsid w:val="00080092"/>
    <w:rsid w:val="00091569"/>
    <w:rsid w:val="000A194D"/>
    <w:rsid w:val="000A31CD"/>
    <w:rsid w:val="000A433F"/>
    <w:rsid w:val="000A4BC5"/>
    <w:rsid w:val="000B2F36"/>
    <w:rsid w:val="000B721F"/>
    <w:rsid w:val="000C55A0"/>
    <w:rsid w:val="000D3BF1"/>
    <w:rsid w:val="000D73CD"/>
    <w:rsid w:val="000E5F7B"/>
    <w:rsid w:val="000F3A45"/>
    <w:rsid w:val="00100EAE"/>
    <w:rsid w:val="00101C03"/>
    <w:rsid w:val="00101D8E"/>
    <w:rsid w:val="00114B94"/>
    <w:rsid w:val="001315BC"/>
    <w:rsid w:val="001350BC"/>
    <w:rsid w:val="00152BBF"/>
    <w:rsid w:val="00161CE5"/>
    <w:rsid w:val="001638B6"/>
    <w:rsid w:val="0016495D"/>
    <w:rsid w:val="00167EA2"/>
    <w:rsid w:val="001808F8"/>
    <w:rsid w:val="00184CA2"/>
    <w:rsid w:val="0019261D"/>
    <w:rsid w:val="001A0A07"/>
    <w:rsid w:val="001A7B5B"/>
    <w:rsid w:val="001B4EF9"/>
    <w:rsid w:val="001D0C97"/>
    <w:rsid w:val="001D1C25"/>
    <w:rsid w:val="00211B02"/>
    <w:rsid w:val="00212F56"/>
    <w:rsid w:val="002131E9"/>
    <w:rsid w:val="0021559D"/>
    <w:rsid w:val="00215B55"/>
    <w:rsid w:val="0021742E"/>
    <w:rsid w:val="0022374F"/>
    <w:rsid w:val="00225F94"/>
    <w:rsid w:val="00227A2F"/>
    <w:rsid w:val="00232B75"/>
    <w:rsid w:val="002330D9"/>
    <w:rsid w:val="002408C1"/>
    <w:rsid w:val="00242C8A"/>
    <w:rsid w:val="00251461"/>
    <w:rsid w:val="00262A9B"/>
    <w:rsid w:val="00266626"/>
    <w:rsid w:val="0026730B"/>
    <w:rsid w:val="00271252"/>
    <w:rsid w:val="00291A56"/>
    <w:rsid w:val="00297156"/>
    <w:rsid w:val="002A6B67"/>
    <w:rsid w:val="002A723A"/>
    <w:rsid w:val="002B507E"/>
    <w:rsid w:val="002C0D2E"/>
    <w:rsid w:val="002C0EB6"/>
    <w:rsid w:val="002C78AB"/>
    <w:rsid w:val="002D0FFB"/>
    <w:rsid w:val="002E3CB7"/>
    <w:rsid w:val="002F1DB1"/>
    <w:rsid w:val="002F4056"/>
    <w:rsid w:val="003019FA"/>
    <w:rsid w:val="003107F1"/>
    <w:rsid w:val="0031280F"/>
    <w:rsid w:val="00320A4E"/>
    <w:rsid w:val="003226DA"/>
    <w:rsid w:val="003240A3"/>
    <w:rsid w:val="003319FC"/>
    <w:rsid w:val="0034724B"/>
    <w:rsid w:val="00350038"/>
    <w:rsid w:val="00356CF7"/>
    <w:rsid w:val="00360162"/>
    <w:rsid w:val="00361186"/>
    <w:rsid w:val="00361DAF"/>
    <w:rsid w:val="003711D6"/>
    <w:rsid w:val="003A04C7"/>
    <w:rsid w:val="003A6E68"/>
    <w:rsid w:val="003E1CFE"/>
    <w:rsid w:val="003E5EFA"/>
    <w:rsid w:val="004248A8"/>
    <w:rsid w:val="0042537B"/>
    <w:rsid w:val="00435C7E"/>
    <w:rsid w:val="00464B99"/>
    <w:rsid w:val="004742F2"/>
    <w:rsid w:val="00483751"/>
    <w:rsid w:val="00490AC0"/>
    <w:rsid w:val="00497B60"/>
    <w:rsid w:val="004A3792"/>
    <w:rsid w:val="004B64A7"/>
    <w:rsid w:val="004E1228"/>
    <w:rsid w:val="004E238C"/>
    <w:rsid w:val="004E7D76"/>
    <w:rsid w:val="005143F8"/>
    <w:rsid w:val="00523084"/>
    <w:rsid w:val="00526A82"/>
    <w:rsid w:val="005440BF"/>
    <w:rsid w:val="00551A77"/>
    <w:rsid w:val="00562F1F"/>
    <w:rsid w:val="0057125D"/>
    <w:rsid w:val="00582780"/>
    <w:rsid w:val="00584A84"/>
    <w:rsid w:val="00585872"/>
    <w:rsid w:val="0058592B"/>
    <w:rsid w:val="005919E4"/>
    <w:rsid w:val="00593730"/>
    <w:rsid w:val="005A0FF1"/>
    <w:rsid w:val="005A2798"/>
    <w:rsid w:val="005B1F05"/>
    <w:rsid w:val="005B4D4D"/>
    <w:rsid w:val="005B4EA0"/>
    <w:rsid w:val="005B7D87"/>
    <w:rsid w:val="005C263F"/>
    <w:rsid w:val="005C5B06"/>
    <w:rsid w:val="005D0A06"/>
    <w:rsid w:val="005E5B88"/>
    <w:rsid w:val="005F2302"/>
    <w:rsid w:val="00603221"/>
    <w:rsid w:val="006103C2"/>
    <w:rsid w:val="00611672"/>
    <w:rsid w:val="006147A9"/>
    <w:rsid w:val="00622A71"/>
    <w:rsid w:val="00654982"/>
    <w:rsid w:val="00665840"/>
    <w:rsid w:val="00695862"/>
    <w:rsid w:val="006B00F3"/>
    <w:rsid w:val="006C3075"/>
    <w:rsid w:val="006C556C"/>
    <w:rsid w:val="006D3831"/>
    <w:rsid w:val="006E0796"/>
    <w:rsid w:val="006E2908"/>
    <w:rsid w:val="006E51B9"/>
    <w:rsid w:val="006F7775"/>
    <w:rsid w:val="006F7A31"/>
    <w:rsid w:val="00707D03"/>
    <w:rsid w:val="007148B4"/>
    <w:rsid w:val="007151A0"/>
    <w:rsid w:val="00735F40"/>
    <w:rsid w:val="00736D89"/>
    <w:rsid w:val="007571F6"/>
    <w:rsid w:val="00765C75"/>
    <w:rsid w:val="00774168"/>
    <w:rsid w:val="00776599"/>
    <w:rsid w:val="007852D8"/>
    <w:rsid w:val="00795072"/>
    <w:rsid w:val="00796D7D"/>
    <w:rsid w:val="007A309A"/>
    <w:rsid w:val="007A427E"/>
    <w:rsid w:val="007B18AD"/>
    <w:rsid w:val="007B2466"/>
    <w:rsid w:val="007C2FF2"/>
    <w:rsid w:val="007C46BC"/>
    <w:rsid w:val="007D0D06"/>
    <w:rsid w:val="007D2652"/>
    <w:rsid w:val="007E2F2B"/>
    <w:rsid w:val="007F0E10"/>
    <w:rsid w:val="007F169C"/>
    <w:rsid w:val="007F4C43"/>
    <w:rsid w:val="00820491"/>
    <w:rsid w:val="0082323F"/>
    <w:rsid w:val="008232ED"/>
    <w:rsid w:val="00833E24"/>
    <w:rsid w:val="00851C2C"/>
    <w:rsid w:val="00856BD9"/>
    <w:rsid w:val="0087630C"/>
    <w:rsid w:val="00883522"/>
    <w:rsid w:val="00884449"/>
    <w:rsid w:val="00890E20"/>
    <w:rsid w:val="008921C7"/>
    <w:rsid w:val="008A6C16"/>
    <w:rsid w:val="008F4C52"/>
    <w:rsid w:val="008F7A2E"/>
    <w:rsid w:val="00901E88"/>
    <w:rsid w:val="00913CFA"/>
    <w:rsid w:val="00917DB5"/>
    <w:rsid w:val="009358FB"/>
    <w:rsid w:val="00947767"/>
    <w:rsid w:val="0095525A"/>
    <w:rsid w:val="00965359"/>
    <w:rsid w:val="009A17B1"/>
    <w:rsid w:val="009A3810"/>
    <w:rsid w:val="009A6954"/>
    <w:rsid w:val="009B2EA7"/>
    <w:rsid w:val="009C0A9E"/>
    <w:rsid w:val="009D0D81"/>
    <w:rsid w:val="009D1326"/>
    <w:rsid w:val="009D63B1"/>
    <w:rsid w:val="009E114B"/>
    <w:rsid w:val="00A01139"/>
    <w:rsid w:val="00A63EEA"/>
    <w:rsid w:val="00A949B5"/>
    <w:rsid w:val="00AA1B4E"/>
    <w:rsid w:val="00AA2466"/>
    <w:rsid w:val="00AE7FBE"/>
    <w:rsid w:val="00AF16EF"/>
    <w:rsid w:val="00AF1DC5"/>
    <w:rsid w:val="00B318A8"/>
    <w:rsid w:val="00B4122E"/>
    <w:rsid w:val="00B53070"/>
    <w:rsid w:val="00B60894"/>
    <w:rsid w:val="00B66818"/>
    <w:rsid w:val="00B745DC"/>
    <w:rsid w:val="00B946FC"/>
    <w:rsid w:val="00BA2E60"/>
    <w:rsid w:val="00BB1869"/>
    <w:rsid w:val="00BC0E62"/>
    <w:rsid w:val="00BC0F89"/>
    <w:rsid w:val="00BC6883"/>
    <w:rsid w:val="00BD669E"/>
    <w:rsid w:val="00BE2AB0"/>
    <w:rsid w:val="00BF2895"/>
    <w:rsid w:val="00BF2E16"/>
    <w:rsid w:val="00BF64D4"/>
    <w:rsid w:val="00C10D60"/>
    <w:rsid w:val="00C12F01"/>
    <w:rsid w:val="00C34ABA"/>
    <w:rsid w:val="00C45026"/>
    <w:rsid w:val="00C54F5D"/>
    <w:rsid w:val="00C578EA"/>
    <w:rsid w:val="00C63B71"/>
    <w:rsid w:val="00C77E69"/>
    <w:rsid w:val="00C8756E"/>
    <w:rsid w:val="00CA7812"/>
    <w:rsid w:val="00CB0B27"/>
    <w:rsid w:val="00CD0E9C"/>
    <w:rsid w:val="00CF0498"/>
    <w:rsid w:val="00CF1895"/>
    <w:rsid w:val="00D0002A"/>
    <w:rsid w:val="00D0021C"/>
    <w:rsid w:val="00D03008"/>
    <w:rsid w:val="00D06245"/>
    <w:rsid w:val="00D1067B"/>
    <w:rsid w:val="00D16085"/>
    <w:rsid w:val="00D23846"/>
    <w:rsid w:val="00D25890"/>
    <w:rsid w:val="00D37333"/>
    <w:rsid w:val="00D47A24"/>
    <w:rsid w:val="00D521F7"/>
    <w:rsid w:val="00D54835"/>
    <w:rsid w:val="00D56BA2"/>
    <w:rsid w:val="00D62575"/>
    <w:rsid w:val="00D76CDF"/>
    <w:rsid w:val="00D810AF"/>
    <w:rsid w:val="00D83A38"/>
    <w:rsid w:val="00DA4C50"/>
    <w:rsid w:val="00DB7C40"/>
    <w:rsid w:val="00DC78C5"/>
    <w:rsid w:val="00DE3030"/>
    <w:rsid w:val="00DE50A4"/>
    <w:rsid w:val="00E20C8D"/>
    <w:rsid w:val="00E2527F"/>
    <w:rsid w:val="00E34F99"/>
    <w:rsid w:val="00E41D41"/>
    <w:rsid w:val="00E46B75"/>
    <w:rsid w:val="00E51C6A"/>
    <w:rsid w:val="00E62543"/>
    <w:rsid w:val="00E742D8"/>
    <w:rsid w:val="00E7654A"/>
    <w:rsid w:val="00E91733"/>
    <w:rsid w:val="00E97915"/>
    <w:rsid w:val="00EA78D3"/>
    <w:rsid w:val="00EB0F82"/>
    <w:rsid w:val="00ED06A1"/>
    <w:rsid w:val="00EE00AD"/>
    <w:rsid w:val="00EE4D0E"/>
    <w:rsid w:val="00F01EEB"/>
    <w:rsid w:val="00F01F99"/>
    <w:rsid w:val="00F320C8"/>
    <w:rsid w:val="00F36CB7"/>
    <w:rsid w:val="00F4142C"/>
    <w:rsid w:val="00F53473"/>
    <w:rsid w:val="00F769E7"/>
    <w:rsid w:val="00F8486D"/>
    <w:rsid w:val="00F874B3"/>
    <w:rsid w:val="00F87B38"/>
    <w:rsid w:val="00F95FCC"/>
    <w:rsid w:val="00FC079F"/>
    <w:rsid w:val="00FC74E0"/>
    <w:rsid w:val="00FF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3802C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3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09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F0E1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4122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B7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7D8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7D8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5525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3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FFA5B6-CDE9-421E-9749-37AC7086E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3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chn off35</cp:lastModifiedBy>
  <cp:revision>239</cp:revision>
  <dcterms:created xsi:type="dcterms:W3CDTF">2019-08-23T09:06:00Z</dcterms:created>
  <dcterms:modified xsi:type="dcterms:W3CDTF">2020-12-18T06:29:00Z</dcterms:modified>
</cp:coreProperties>
</file>